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5791CC2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2FA80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F2A7C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C057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853E6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5B7565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5D2726E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50F25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D4EA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FBAE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2266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737BE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2AF0A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7CA9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8F92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3B5C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60A77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059843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F16CC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40E0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E816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AA59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E8A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5505B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CE3010" w14:textId="77777777" w:rsidR="00D8602F" w:rsidRPr="008469D3" w:rsidRDefault="00E402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7B14F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BE78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3113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C050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EE01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CE3F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F2E7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4199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A738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33FF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E4A0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FAF76E" w14:textId="77777777" w:rsidR="00D8602F" w:rsidRPr="008469D3" w:rsidRDefault="00E402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6622675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AB61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BF96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0F68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18CC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5B503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251E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24D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C498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1CF3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AE8C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52737C" w14:textId="77777777" w:rsidR="00D8602F" w:rsidRPr="008469D3" w:rsidRDefault="00E402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DB90A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0A7F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D391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7F41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FB78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3D7B89" w14:textId="77777777" w:rsidR="00D8602F" w:rsidRPr="008469D3" w:rsidRDefault="00E402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7D55A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E48C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E253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B65F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6965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6E12D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7841C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4B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A961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F76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7A3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31688A" w14:textId="2CD0861C" w:rsidR="00D8602F" w:rsidRPr="008469D3" w:rsidRDefault="007207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</w:t>
            </w:r>
            <w:r w:rsidR="00E402A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E3CFD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404E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062D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1477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432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98C7FC" w14:textId="77777777" w:rsidR="00D8602F" w:rsidRPr="008469D3" w:rsidRDefault="00E402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7BF95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82B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45AD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16E5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76E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B119D" w14:textId="77777777" w:rsidR="00D8602F" w:rsidRPr="008469D3" w:rsidRDefault="00157D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9CD9D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DAAE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6DEC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645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2E9A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4A989C" w14:textId="12A58ECC" w:rsidR="00D8602F" w:rsidRPr="008469D3" w:rsidRDefault="00A7382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505E2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0F93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A8FE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82D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316A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C34A4B" w14:textId="7AF5545B" w:rsidR="00D8602F" w:rsidRPr="008469D3" w:rsidRDefault="00A738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6A55CC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BF1A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6360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821A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4A3D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17A18" w14:textId="7BAA284A" w:rsidR="00D8602F" w:rsidRPr="008469D3" w:rsidRDefault="00A2036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7</w:t>
            </w:r>
          </w:p>
        </w:tc>
      </w:tr>
      <w:tr w:rsidR="00D8602F" w:rsidRPr="008469D3" w14:paraId="6799C9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81E6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7BD1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161E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A651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67DED" w14:textId="2558A5AF" w:rsidR="00D8602F" w:rsidRPr="008469D3" w:rsidRDefault="00A738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653BB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E1D1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B11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09D6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6B18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5928B" w14:textId="1E5CF1D6" w:rsidR="00D8602F" w:rsidRPr="008469D3" w:rsidRDefault="00A738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S</w:t>
            </w:r>
          </w:p>
        </w:tc>
      </w:tr>
      <w:tr w:rsidR="00D8602F" w:rsidRPr="008469D3" w14:paraId="4A2E6F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7C6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78CD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6B6E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7F19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0CA52" w14:textId="23C5D1A9" w:rsidR="00D8602F" w:rsidRPr="008469D3" w:rsidRDefault="0063018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,</w:t>
            </w:r>
            <w:r w:rsidR="0053402E"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6031D4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81F4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8AC9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5A32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5C68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27714A" w14:textId="2EFBF29D" w:rsidR="00D8602F" w:rsidRPr="008469D3" w:rsidRDefault="0063018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,10</w:t>
            </w:r>
          </w:p>
        </w:tc>
      </w:tr>
      <w:tr w:rsidR="00D8602F" w:rsidRPr="008469D3" w14:paraId="0A861A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ACBB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9904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4DC8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0C5D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7BDACF" w14:textId="764D4B99" w:rsidR="00D8602F" w:rsidRPr="008469D3" w:rsidRDefault="00AB6E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4338F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AA0E6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F7304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3E9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2AB8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E189F" w14:textId="194B5CBA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1DEAD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0BCE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08DF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122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0B48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F443EC" w14:textId="1BE274ED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630187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="00630187"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D8602F" w:rsidRPr="008469D3" w14:paraId="1A3320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25A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7A1E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F512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94B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264509" w14:textId="36040C49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6EEB1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7355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B38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DE9F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A691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2079D5" w14:textId="56B816F0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78076081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28D6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B9C7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1788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B85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B7F17" w14:textId="5FFD841D" w:rsidR="00D8602F" w:rsidRPr="008469D3" w:rsidRDefault="0053402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5D40F4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E3C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27B2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FFCF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CB23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30051C" w14:textId="614038A9" w:rsidR="00D8602F" w:rsidRPr="008469D3" w:rsidRDefault="00173AE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S</w:t>
            </w:r>
          </w:p>
        </w:tc>
      </w:tr>
      <w:tr w:rsidR="00D8602F" w:rsidRPr="008469D3" w14:paraId="2DA8FD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EF454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41C3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E2F4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BC45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8927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5458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20A8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042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2207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979C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6E7A3E" w14:textId="72036C9C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</w:t>
            </w:r>
          </w:p>
        </w:tc>
      </w:tr>
      <w:tr w:rsidR="00D8602F" w:rsidRPr="008469D3" w14:paraId="2822E9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CFD3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E5B0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B5E2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B7D8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E74A87" w14:textId="637F60BF" w:rsidR="00D8602F" w:rsidRPr="008469D3" w:rsidRDefault="0053402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,9,</w:t>
            </w:r>
            <w:r w:rsidR="00173AE6">
              <w:rPr>
                <w:rFonts w:cstheme="minorHAnsi"/>
                <w:color w:val="000000" w:themeColor="text1"/>
                <w:sz w:val="18"/>
              </w:rPr>
              <w:t>17</w:t>
            </w:r>
          </w:p>
        </w:tc>
      </w:tr>
      <w:tr w:rsidR="00D8602F" w:rsidRPr="008469D3" w14:paraId="3CFAA9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6C24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C271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8B7A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E0BA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567CB3" w14:textId="7E0B23F1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5625E5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3749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ABC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07D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8C2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83AA38" w14:textId="19BFBAD2" w:rsidR="00D8602F" w:rsidRPr="008469D3" w:rsidRDefault="00173AE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S</w:t>
            </w:r>
          </w:p>
        </w:tc>
      </w:tr>
      <w:tr w:rsidR="00D8602F" w:rsidRPr="008469D3" w14:paraId="544DDD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FAA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ACC5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18E85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9650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9F4605" w14:textId="04F0F088" w:rsidR="00D8602F" w:rsidRPr="008469D3" w:rsidRDefault="00AB6E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0</w:t>
            </w:r>
          </w:p>
        </w:tc>
      </w:tr>
      <w:tr w:rsidR="00D8602F" w:rsidRPr="008469D3" w14:paraId="11E7EF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27D3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CA5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D4AE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3F4D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83F8AD" w14:textId="252EACE2" w:rsidR="00D8602F" w:rsidRPr="008469D3" w:rsidRDefault="00AB6E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</w:t>
            </w:r>
          </w:p>
        </w:tc>
      </w:tr>
      <w:tr w:rsidR="00D8602F" w:rsidRPr="008469D3" w14:paraId="1EE1AD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EBF9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E057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948D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07BB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F51CB" w14:textId="223A113A" w:rsidR="00D8602F" w:rsidRPr="008469D3" w:rsidRDefault="00AB6E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16CA0F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D7DE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7873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F52B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9C74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3DFAC4" w14:textId="0399CE36" w:rsidR="00D8602F" w:rsidRPr="008469D3" w:rsidRDefault="006301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0B914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B48F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F417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3645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704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F6A23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2CFAC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5674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CDFD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87E9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11B4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4E8EF9" w14:textId="249270DC" w:rsidR="00D8602F" w:rsidRPr="008469D3" w:rsidRDefault="00AB6E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3</w:t>
            </w:r>
          </w:p>
        </w:tc>
      </w:tr>
      <w:tr w:rsidR="00D8602F" w:rsidRPr="008469D3" w14:paraId="331E15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1FD7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8E45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15E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A4E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594E50" w14:textId="456934D8" w:rsidR="00D8602F" w:rsidRPr="008469D3" w:rsidRDefault="002E71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</w:t>
            </w:r>
            <w:r w:rsidR="00AB6EDE"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082B94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29B4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EDE1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EF84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C095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423D0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D07E4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E708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42D8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8136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1E85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F7FF3E" w14:textId="0C621601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4298B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D35A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3B3B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6557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AFE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9D78A2" w14:textId="7A1F4448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S</w:t>
            </w:r>
          </w:p>
        </w:tc>
      </w:tr>
      <w:tr w:rsidR="00D8602F" w:rsidRPr="008469D3" w14:paraId="628950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E83D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084ED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6A101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9D625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770EEE4" w14:textId="684E2B69" w:rsidR="00D8602F" w:rsidRPr="008469D3" w:rsidRDefault="00173AE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4</w:t>
            </w:r>
          </w:p>
        </w:tc>
      </w:tr>
      <w:tr w:rsidR="00D8602F" w:rsidRPr="005320D9" w14:paraId="540A9BFB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8DE8CB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9D1C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2869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1C53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6B214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60EC98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056BFC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B07E672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9208340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F57EDF0" w14:textId="77777777" w:rsidR="00411FEB" w:rsidRDefault="007C5912" w:rsidP="00F31F82">
      <w:pPr>
        <w:pStyle w:val="Heading3"/>
      </w:pPr>
      <w:r>
        <w:t>Explanation</w:t>
      </w:r>
    </w:p>
    <w:p w14:paraId="2B4FF92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6168618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9230549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F8E8EB1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B051FF3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EA78CAA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CCC1201" w14:textId="77777777" w:rsidR="00070D8C" w:rsidRPr="00411FEB" w:rsidRDefault="00070D8C" w:rsidP="00F31F82">
      <w:pPr>
        <w:pStyle w:val="Heading3"/>
      </w:pPr>
      <w:r>
        <w:t>DEVELOPMENT</w:t>
      </w:r>
    </w:p>
    <w:p w14:paraId="5BDB6556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72EB03" w14:textId="77777777" w:rsidR="00CC1CCF" w:rsidRDefault="00CC1CCF" w:rsidP="00757FD1">
      <w:pPr>
        <w:spacing w:after="0" w:line="240" w:lineRule="auto"/>
      </w:pPr>
      <w:r>
        <w:separator/>
      </w:r>
    </w:p>
  </w:endnote>
  <w:endnote w:type="continuationSeparator" w:id="0">
    <w:p w14:paraId="412BCDF1" w14:textId="77777777" w:rsidR="00CC1CCF" w:rsidRDefault="00CC1CC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50F5E1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B27FE" w14:textId="77777777" w:rsidR="00CC1CCF" w:rsidRDefault="00CC1CCF" w:rsidP="00757FD1">
      <w:pPr>
        <w:spacing w:after="0" w:line="240" w:lineRule="auto"/>
      </w:pPr>
      <w:r>
        <w:separator/>
      </w:r>
    </w:p>
  </w:footnote>
  <w:footnote w:type="continuationSeparator" w:id="0">
    <w:p w14:paraId="6521C63D" w14:textId="77777777" w:rsidR="00CC1CCF" w:rsidRDefault="00CC1CC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0780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57D57"/>
    <w:rsid w:val="001709BF"/>
    <w:rsid w:val="00173AE6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07FAE"/>
    <w:rsid w:val="0022549C"/>
    <w:rsid w:val="00233AF8"/>
    <w:rsid w:val="002434E1"/>
    <w:rsid w:val="0025102C"/>
    <w:rsid w:val="002824C7"/>
    <w:rsid w:val="002A0EDF"/>
    <w:rsid w:val="002B7708"/>
    <w:rsid w:val="002D7AFC"/>
    <w:rsid w:val="002E71ED"/>
    <w:rsid w:val="002F4827"/>
    <w:rsid w:val="00305FDE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3402E"/>
    <w:rsid w:val="00540AA2"/>
    <w:rsid w:val="00555F79"/>
    <w:rsid w:val="005738B6"/>
    <w:rsid w:val="00580FAC"/>
    <w:rsid w:val="00592149"/>
    <w:rsid w:val="005A18FF"/>
    <w:rsid w:val="005F3061"/>
    <w:rsid w:val="00630187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C6E3A"/>
    <w:rsid w:val="006D27D9"/>
    <w:rsid w:val="006E6207"/>
    <w:rsid w:val="0072078D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E47AA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0368"/>
    <w:rsid w:val="00A63FA9"/>
    <w:rsid w:val="00A73821"/>
    <w:rsid w:val="00A807CA"/>
    <w:rsid w:val="00A84F5C"/>
    <w:rsid w:val="00A86360"/>
    <w:rsid w:val="00AA2F7B"/>
    <w:rsid w:val="00AA5FAA"/>
    <w:rsid w:val="00AB6EDE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C1CCF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402A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1331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AFC1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A585D27-1BCE-4530-9798-C8D2253C7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1</Words>
  <Characters>6391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enry Staines</cp:lastModifiedBy>
  <cp:revision>2</cp:revision>
  <cp:lastPrinted>2015-10-23T10:20:00Z</cp:lastPrinted>
  <dcterms:created xsi:type="dcterms:W3CDTF">2021-07-07T22:30:00Z</dcterms:created>
  <dcterms:modified xsi:type="dcterms:W3CDTF">2021-07-07T22:30:00Z</dcterms:modified>
</cp:coreProperties>
</file>